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8DF5C" w14:textId="77777777" w:rsidR="004A3B76" w:rsidRPr="00C16FD2" w:rsidRDefault="004A3B76" w:rsidP="004A3B76">
      <w:pPr>
        <w:rPr>
          <w:rFonts w:ascii="Times New Roman" w:hAnsi="Times New Roman" w:cs="Times New Roman"/>
          <w:sz w:val="24"/>
          <w:szCs w:val="24"/>
        </w:rPr>
      </w:pPr>
      <w:r>
        <w:object w:dxaOrig="10836" w:dyaOrig="15190" w14:anchorId="0A5F76A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2pt;height:9in" o:ole="">
            <v:imagedata r:id="rId4" o:title=""/>
          </v:shape>
          <o:OLEObject Type="Embed" ProgID="Prism9.Document" ShapeID="_x0000_i1025" DrawAspect="Content" ObjectID="_1740979886" r:id="rId5"/>
        </w:object>
      </w:r>
    </w:p>
    <w:p w14:paraId="6B7D8058" w14:textId="77777777" w:rsidR="004A3B76" w:rsidRPr="00C16FD2" w:rsidRDefault="004A3B76" w:rsidP="004A3B76">
      <w:pPr>
        <w:rPr>
          <w:rStyle w:val="eop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C16FD2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>Supplement Figure 4:</w:t>
      </w:r>
      <w:r w:rsidRPr="00C16FD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ndirect calorimetry to assess energy status of Ctrl-Ab, ActA-Ab, Mstn-Ab and Combo-treated </w:t>
      </w:r>
      <w:r w:rsidRPr="00C16FD2">
        <w:rPr>
          <w:rStyle w:val="spellingerror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t</w:t>
      </w:r>
      <w:r w:rsidRPr="00C16FD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</w:t>
      </w:r>
      <w:r w:rsidRPr="00C16FD2">
        <w:rPr>
          <w:rStyle w:val="spellingerror"/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oim</w:t>
      </w:r>
      <w:r w:rsidRPr="00C16FD2">
        <w:rPr>
          <w:rStyle w:val="normaltextrun"/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/</w:t>
      </w:r>
      <w:r w:rsidRPr="00C16FD2">
        <w:rPr>
          <w:rStyle w:val="spellingerror"/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oim</w:t>
      </w:r>
      <w:r w:rsidRPr="00C16FD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ice. A) Mean energy expenditure (day cycle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kcal/</w:t>
      </w:r>
      <w:proofErr w:type="spellStart"/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r</w:t>
      </w:r>
      <w:proofErr w:type="spellEnd"/>
      <w:r w:rsidRPr="00C16FD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, B) Mean energy expenditure (night cycle,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kcal/</w:t>
      </w:r>
      <w:proofErr w:type="spellStart"/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r</w:t>
      </w:r>
      <w:proofErr w:type="spellEnd"/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,</w:t>
      </w:r>
      <w:r w:rsidRPr="00C16FD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) Mean O</w:t>
      </w:r>
      <w:r w:rsidRPr="00C16FD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bscript"/>
        </w:rPr>
        <w:t>2</w:t>
      </w:r>
      <w:r w:rsidRPr="00C16FD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onsumption (Day cycle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ml/min</w:t>
      </w:r>
      <w:r w:rsidRPr="00C16FD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, D) Mean O</w:t>
      </w:r>
      <w:r w:rsidRPr="00C16FD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bscript"/>
        </w:rPr>
        <w:t>2</w:t>
      </w:r>
      <w:r w:rsidRPr="00C16FD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onsumption (Night cycle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ml/min</w:t>
      </w:r>
      <w:r w:rsidRPr="00C16FD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, E) Mean CO</w:t>
      </w:r>
      <w:r w:rsidRPr="00C16FD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bscript"/>
        </w:rPr>
        <w:t>2</w:t>
      </w:r>
      <w:r w:rsidRPr="00C16FD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roduction (Day cycle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ml/min</w:t>
      </w:r>
      <w:r w:rsidRPr="00C16FD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, F) Mean CO</w:t>
      </w:r>
      <w:r w:rsidRPr="00C16FD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bscript"/>
        </w:rPr>
        <w:t>2</w:t>
      </w:r>
      <w:r w:rsidRPr="00C16FD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Production (Night cycle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ml/min</w:t>
      </w:r>
      <w:r w:rsidRPr="00C16FD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, G) Mean Respiratory Quotient (Day Cycle), and H) Mean Respiratory Quotient (Night Cycle). Mice were treated twice weekly with 10mg/kg of control antibody (Ctrl-Ab, black circle); anti-activin A antibody (ActA-Ab, blue triangle); anti-myostatin antibody (Mstn-Ab, red triangle) or combination anti-activin A and anti-myostatin antibodies (Combo, green square) from 5-16 weeks of age. </w:t>
      </w:r>
      <w:r w:rsidRPr="00C16FD2">
        <w:rPr>
          <w:rFonts w:ascii="Times New Roman" w:hAnsi="Times New Roman" w:cs="Times New Roman"/>
          <w:sz w:val="24"/>
          <w:szCs w:val="24"/>
        </w:rPr>
        <w:t>Data represent min and max box and whisker plot with all data points shown;</w:t>
      </w:r>
      <w:r w:rsidRPr="00C16FD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n=2-6</w:t>
      </w:r>
      <w:r w:rsidRPr="00C16FD2">
        <w:rPr>
          <w:rStyle w:val="normaltextrun"/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. p-values ≤0.1</w:t>
      </w:r>
      <w:r w:rsidRPr="00C16FD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re indicated and </w:t>
      </w:r>
      <w:r w:rsidRPr="00C16FD2">
        <w:rPr>
          <w:rStyle w:val="normaltextrun"/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>p-values ≤0.05</w:t>
      </w:r>
      <w:r w:rsidRPr="00C16FD2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re considered significant.</w:t>
      </w:r>
      <w:r w:rsidRPr="00C16FD2">
        <w:rPr>
          <w:rStyle w:val="eop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</w:p>
    <w:p w14:paraId="4E1B6290" w14:textId="77777777" w:rsidR="003E4688" w:rsidRDefault="00000000"/>
    <w:sectPr w:rsidR="003E46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B76"/>
    <w:rsid w:val="004A3B76"/>
    <w:rsid w:val="009B64CC"/>
    <w:rsid w:val="00A00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D94F2"/>
  <w15:chartTrackingRefBased/>
  <w15:docId w15:val="{2DA24505-D777-41F3-AC9D-8BD464ABE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B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4A3B76"/>
  </w:style>
  <w:style w:type="character" w:customStyle="1" w:styleId="spellingerror">
    <w:name w:val="spellingerror"/>
    <w:basedOn w:val="DefaultParagraphFont"/>
    <w:rsid w:val="004A3B76"/>
  </w:style>
  <w:style w:type="character" w:customStyle="1" w:styleId="eop">
    <w:name w:val="eop"/>
    <w:basedOn w:val="DefaultParagraphFont"/>
    <w:rsid w:val="004A3B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Seidu</dc:creator>
  <cp:keywords/>
  <dc:description/>
  <cp:lastModifiedBy>Catherine Seidu</cp:lastModifiedBy>
  <cp:revision>1</cp:revision>
  <dcterms:created xsi:type="dcterms:W3CDTF">2023-03-22T13:44:00Z</dcterms:created>
  <dcterms:modified xsi:type="dcterms:W3CDTF">2023-03-22T13:45:00Z</dcterms:modified>
</cp:coreProperties>
</file>